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14"/>
        <w:gridCol w:w="634"/>
        <w:gridCol w:w="955"/>
        <w:gridCol w:w="1177"/>
        <w:gridCol w:w="635"/>
        <w:gridCol w:w="995"/>
        <w:gridCol w:w="1177"/>
        <w:gridCol w:w="634"/>
        <w:gridCol w:w="995"/>
        <w:gridCol w:w="1267"/>
        <w:gridCol w:w="726"/>
        <w:gridCol w:w="9"/>
      </w:tblGrid>
      <w:tr w:rsidR="00F77FB0" w:rsidRPr="004D6E05" w14:paraId="420F6D4F" w14:textId="77777777" w:rsidTr="00C64B98">
        <w:trPr>
          <w:trHeight w:hRule="exact" w:val="453"/>
          <w:jc w:val="center"/>
        </w:trPr>
        <w:tc>
          <w:tcPr>
            <w:tcW w:w="11406" w:type="dxa"/>
            <w:gridSpan w:val="1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F423D5" w14:textId="15E2860C" w:rsidR="00F77FB0" w:rsidRPr="004D6E05" w:rsidRDefault="00F77FB0" w:rsidP="003F5D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0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upplemental Table</w:t>
            </w:r>
            <w:r w:rsidR="00DD3FB8" w:rsidRPr="000B0D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DD3F3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. </w:t>
            </w:r>
            <w:r w:rsidR="003C63AB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 overall serum protein expression [log2(fold </w:t>
            </w:r>
            <w:proofErr w:type="gramStart"/>
            <w:r w:rsidR="003C63AB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change)(</w:t>
            </w:r>
            <w:proofErr w:type="gramEnd"/>
            <w:r w:rsidR="003C63AB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og2(FC)] in treatment with PD-L1mAb over </w:t>
            </w:r>
            <w:proofErr w:type="spellStart"/>
            <w:r w:rsidR="003C63AB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>isomAb</w:t>
            </w:r>
            <w:proofErr w:type="spellEnd"/>
            <w:r w:rsidR="003C63AB" w:rsidRPr="0060397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23487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n MHV-1 or diluent challenged animals at </w:t>
            </w:r>
            <w:r w:rsidR="00F0358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y </w:t>
            </w:r>
            <w:r w:rsidR="0023487F">
              <w:rPr>
                <w:rFonts w:ascii="Calibri" w:hAnsi="Calibri" w:cs="Calibri"/>
                <w:color w:val="000000"/>
                <w:sz w:val="18"/>
                <w:szCs w:val="18"/>
              </w:rPr>
              <w:t>2 or 5</w:t>
            </w:r>
          </w:p>
        </w:tc>
      </w:tr>
      <w:tr w:rsidR="00C05AC6" w:rsidRPr="004D6E05" w14:paraId="437D1277" w14:textId="77777777" w:rsidTr="00C64B98">
        <w:trPr>
          <w:trHeight w:hRule="exact" w:val="298"/>
          <w:jc w:val="center"/>
        </w:trPr>
        <w:tc>
          <w:tcPr>
            <w:tcW w:w="2839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E13BC0" w14:textId="38997A98" w:rsidR="00C05AC6" w:rsidRPr="004D6E05" w:rsidRDefault="00C05AC6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Diluent</w:t>
            </w:r>
            <w:r w:rsidR="00F0358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 Day 2</w:t>
            </w:r>
          </w:p>
        </w:tc>
        <w:tc>
          <w:tcPr>
            <w:tcW w:w="2768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BE1C9A" w14:textId="12424981" w:rsidR="00C05AC6" w:rsidRPr="004D6E05" w:rsidRDefault="00C05AC6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luent</w:t>
            </w:r>
            <w:r w:rsidR="00580E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 Day 5</w:t>
            </w:r>
          </w:p>
        </w:tc>
        <w:tc>
          <w:tcPr>
            <w:tcW w:w="2806" w:type="dxa"/>
            <w:gridSpan w:val="3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5C1058" w14:textId="02F84350" w:rsidR="00C05AC6" w:rsidRPr="004D6E05" w:rsidRDefault="00C05AC6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HV-1</w:t>
            </w:r>
            <w:r w:rsidR="00580E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 Day 2</w:t>
            </w:r>
          </w:p>
        </w:tc>
        <w:tc>
          <w:tcPr>
            <w:tcW w:w="2990" w:type="dxa"/>
            <w:gridSpan w:val="4"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EBD5FE" w14:textId="7ADC9128" w:rsidR="00C05AC6" w:rsidRPr="004D6E05" w:rsidRDefault="00C05AC6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HV-1</w:t>
            </w:r>
            <w:r w:rsidR="00580EE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t Day 5</w:t>
            </w:r>
          </w:p>
        </w:tc>
      </w:tr>
      <w:tr w:rsidR="00890077" w:rsidRPr="004D6E05" w14:paraId="6C1FC74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3A4AFB" w14:textId="77777777" w:rsidR="00890077" w:rsidRPr="004D6E05" w:rsidRDefault="00890077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5B3A4D" w14:textId="77777777" w:rsidR="00890077" w:rsidRPr="004D6E05" w:rsidRDefault="00890077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2(FC)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881E1" w14:textId="0DBFA20F" w:rsidR="00890077" w:rsidRPr="004D6E05" w:rsidRDefault="005632B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FB496A" w14:textId="77777777" w:rsidR="00890077" w:rsidRPr="004D6E05" w:rsidRDefault="00890077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C3594" w14:textId="77777777" w:rsidR="00890077" w:rsidRPr="004D6E05" w:rsidRDefault="00890077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2(FC)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E0794F" w14:textId="4A1F02D7" w:rsidR="00890077" w:rsidRPr="004D6E05" w:rsidRDefault="005632B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A9FFF" w14:textId="77777777" w:rsidR="00890077" w:rsidRPr="004D6E05" w:rsidRDefault="00890077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F8BA60" w14:textId="77777777" w:rsidR="00890077" w:rsidRPr="004D6E05" w:rsidRDefault="00890077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2(FC)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2CC52" w14:textId="40E00977" w:rsidR="00890077" w:rsidRPr="004D6E05" w:rsidRDefault="005632B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5184B" w14:textId="77777777" w:rsidR="00890077" w:rsidRPr="004D6E05" w:rsidRDefault="00890077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1B90E" w14:textId="77777777" w:rsidR="00890077" w:rsidRPr="004D6E05" w:rsidRDefault="00890077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2(FC)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536AF" w14:textId="0F4B38C5" w:rsidR="00890077" w:rsidRPr="004D6E05" w:rsidRDefault="005632B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D34A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</w:t>
            </w:r>
            <w:r w:rsidRPr="00395967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2731DA" w:rsidRPr="004D6E05" w14:paraId="5C7C2F50" w14:textId="77777777" w:rsidTr="00DB538E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A2D5B7E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BC31E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09±0.11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947A4" w14:textId="43B3DCE6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</w:t>
            </w:r>
            <w:r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9DE2E13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</w:t>
            </w:r>
            <w:r w:rsidRPr="00C64B98">
              <w:rPr>
                <w:rFonts w:ascii="Calibri" w:eastAsia="Times New Roman" w:hAnsi="Calibri" w:cs="Calibri"/>
                <w:color w:val="000000"/>
                <w:sz w:val="18"/>
                <w:szCs w:val="18"/>
                <w:shd w:val="clear" w:color="auto" w:fill="D0CECE" w:themeFill="background2" w:themeFillShade="E6"/>
              </w:rPr>
              <w:t>cl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A8463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93±0.20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D5C2F9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0A5B1B6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F5222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75±0.10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EB2F9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AC4E561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A09BCB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237±0.15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285A79F" w14:textId="5ED837E4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F3A5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</w:tr>
      <w:tr w:rsidR="002731DA" w:rsidRPr="004D6E05" w14:paraId="2BEF11AA" w14:textId="77777777" w:rsidTr="00DB538E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33004E1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37FD0A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05±0.15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72F31F2E" w14:textId="5929549F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642C4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4000A8A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A14073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996±0.20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326069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8A94D72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CFC30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44±0.14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374F6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6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C1ACBB3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54CB3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46±0.09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355C2B1F" w14:textId="1A5BB053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F3A5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</w:tr>
      <w:tr w:rsidR="002731DA" w:rsidRPr="004D6E05" w14:paraId="05181B73" w14:textId="77777777" w:rsidTr="00DB538E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D857297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9B770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604±0.30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654F2072" w14:textId="1E10DF4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642C4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CB0AC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2889B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88±0.13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F7F25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5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49AD8A4E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9FA057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65±0.09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D6E075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1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56D9A7B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CC4071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947±0.17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0ED10E23" w14:textId="65652B1E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F3A5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</w:tr>
      <w:tr w:rsidR="002731DA" w:rsidRPr="004D6E05" w14:paraId="3DFD96D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8E1D03D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FE763F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35±0.05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B30AC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6EB88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6B152" w14:textId="77777777" w:rsidR="002731DA" w:rsidRPr="001F64A8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72±0.24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D8CBB" w14:textId="77777777" w:rsidR="002731DA" w:rsidRPr="001F64A8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C91CF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62B507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1.215±0.31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786B7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0.01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7E4AA" w14:textId="77777777" w:rsidR="002731DA" w:rsidRPr="004D6E05" w:rsidRDefault="002731DA" w:rsidP="002731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BFA7D" w14:textId="77777777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19±0.102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14:paraId="43A5781C" w14:textId="69FDEDED" w:rsidR="002731DA" w:rsidRPr="004D6E05" w:rsidRDefault="002731DA" w:rsidP="002731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BF3A58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&lt;0.001</w:t>
            </w:r>
          </w:p>
        </w:tc>
      </w:tr>
      <w:tr w:rsidR="00122F7F" w:rsidRPr="004D6E05" w14:paraId="1FA17399" w14:textId="77777777" w:rsidTr="00DB538E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FEF8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4BD79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235±0.06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5A3F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7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4B0593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B003F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11±0.08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25615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7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1714AC4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155C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88</w:t>
            </w:r>
            <w:r w:rsidR="00E21215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E4085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21883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28050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2.124</w:t>
            </w:r>
            <w:r w:rsidR="00D93968"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41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165F6" w14:textId="2A8FF9F5" w:rsidR="00122F7F" w:rsidRPr="004D6E05" w:rsidRDefault="002731DA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&lt;</w:t>
            </w:r>
            <w:r w:rsidR="00122F7F"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</w:t>
            </w:r>
            <w:r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1</w:t>
            </w:r>
          </w:p>
        </w:tc>
      </w:tr>
      <w:tr w:rsidR="00122F7F" w:rsidRPr="004D6E05" w14:paraId="683DC8E1" w14:textId="77777777" w:rsidTr="00EE56DD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0FDC774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D85EDF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08±0.08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C4B7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0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CA7950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E13D9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705±0.48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C5D0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8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6A2A80E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9F2AA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92</w:t>
            </w:r>
            <w:r w:rsidR="00E21215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5211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442F8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0074A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88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4730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1</w:t>
            </w:r>
          </w:p>
        </w:tc>
      </w:tr>
      <w:tr w:rsidR="00122F7F" w:rsidRPr="004D6E05" w14:paraId="000A933B" w14:textId="77777777" w:rsidTr="00EE56DD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5504AD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2D6B2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01±0.11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0328E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3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60A2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F5B65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-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993±0.28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20F8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0.01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98B3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EEED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96</w:t>
            </w:r>
            <w:r w:rsidR="00E21215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FE502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5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C55C70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C12FBB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68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51111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2</w:t>
            </w:r>
          </w:p>
        </w:tc>
      </w:tr>
      <w:tr w:rsidR="00122F7F" w:rsidRPr="004D6E05" w14:paraId="19D1D70D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0BEDE0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98B97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52±0.08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4CF26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47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FD1FE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CE450" w14:textId="77777777" w:rsidR="00122F7F" w:rsidRPr="001F64A8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14±0.26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FA848" w14:textId="77777777" w:rsidR="00122F7F" w:rsidRPr="001F64A8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7961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86CD1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764</w:t>
            </w:r>
            <w:r w:rsidR="00E21215"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6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76130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0.06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C4546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5AB23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04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5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3236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7</w:t>
            </w:r>
          </w:p>
        </w:tc>
      </w:tr>
      <w:tr w:rsidR="00122F7F" w:rsidRPr="004D6E05" w14:paraId="25545E9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33BCD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0DAB3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84±0.10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2E74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51DEADD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BFC2EE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00±0.09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61CA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3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5CD4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0960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46</w:t>
            </w:r>
            <w:r w:rsidR="00E21215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93D3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E9F0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6C766" w14:textId="77777777" w:rsidR="00122F7F" w:rsidRPr="001F64A8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409</w:t>
            </w:r>
            <w:r w:rsidR="00D93968"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±</w:t>
            </w: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10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C6C52" w14:textId="77777777" w:rsidR="00122F7F" w:rsidRPr="001F64A8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1F64A8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07</w:t>
            </w:r>
          </w:p>
        </w:tc>
      </w:tr>
      <w:tr w:rsidR="00122F7F" w:rsidRPr="004D6E05" w14:paraId="14D2A764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0BD36F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F2B4D0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13±0.07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0F7EE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8460F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9105D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658±0.22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5ACC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33FB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F2F8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99</w:t>
            </w:r>
            <w:r w:rsidR="00E21215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1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E6FB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9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058A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E61712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15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8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0FF91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09</w:t>
            </w:r>
          </w:p>
        </w:tc>
      </w:tr>
      <w:tr w:rsidR="00122F7F" w:rsidRPr="004D6E05" w14:paraId="0781D511" w14:textId="77777777" w:rsidTr="00DB538E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6C733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D785A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4EC6F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413B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E5952D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337±0.46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98813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1F8B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F7E3C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73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ACA5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95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0A25AA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7D9994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766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2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9B0D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3</w:t>
            </w:r>
          </w:p>
        </w:tc>
      </w:tr>
      <w:tr w:rsidR="00122F7F" w:rsidRPr="004D6E05" w14:paraId="10A1725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7A00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3F95F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2ABD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7528553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5AED16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80±0.09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463C6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9473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7CE69C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79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A7D74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A61C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62F30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52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3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D361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3</w:t>
            </w:r>
          </w:p>
        </w:tc>
      </w:tr>
      <w:tr w:rsidR="00122F7F" w:rsidRPr="004D6E05" w14:paraId="60CF997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C46D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6EB78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41F0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63CF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E5E4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813±0.28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45FC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0.0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B2AC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54487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240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1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72AAE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38B8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BAC0E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73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2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466F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15</w:t>
            </w:r>
          </w:p>
        </w:tc>
      </w:tr>
      <w:tr w:rsidR="00122F7F" w:rsidRPr="004D6E05" w14:paraId="697DC017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FC58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8A6FBE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D845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2BFBFAC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00B43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277±0.10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4D164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6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C954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D6DB4A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379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8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A7AFA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0B5B2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B60405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1.061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2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52DE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17</w:t>
            </w:r>
          </w:p>
        </w:tc>
      </w:tr>
      <w:tr w:rsidR="00122F7F" w:rsidRPr="004D6E05" w14:paraId="342953EC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F2AC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87712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DCCD8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956" w:type="dxa"/>
            <w:shd w:val="clear" w:color="auto" w:fill="D0CECE" w:themeFill="background2" w:themeFillShade="E6"/>
            <w:noWrap/>
            <w:tcMar>
              <w:left w:w="0" w:type="dxa"/>
              <w:right w:w="0" w:type="dxa"/>
            </w:tcMar>
            <w:vAlign w:val="center"/>
            <w:hideMark/>
          </w:tcPr>
          <w:p w14:paraId="37C55B4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4CA012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488±0.18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5991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0182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B3436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86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9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6EBD4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5F44F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4EC2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317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0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37D4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21</w:t>
            </w:r>
          </w:p>
        </w:tc>
      </w:tr>
      <w:tr w:rsidR="00122F7F" w:rsidRPr="004D6E05" w14:paraId="0B93EF1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8563B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505628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05DFC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58A7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7DB62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98±0.07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C27FA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7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77F4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9E829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41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7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DC36E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33E74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B9B8E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547</w:t>
            </w:r>
            <w:r w:rsidR="00D93968"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182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B62A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0.030</w:t>
            </w:r>
          </w:p>
        </w:tc>
      </w:tr>
      <w:tr w:rsidR="00122F7F" w:rsidRPr="004D6E05" w14:paraId="402C27E4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72FB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EB029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8FA9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719F8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022536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-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529±0.20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A455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4472C4"/>
                <w:sz w:val="18"/>
                <w:szCs w:val="18"/>
              </w:rPr>
              <w:t>0.08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1C67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C85445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-0.366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8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55BC8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F2CC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50FE0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627</w:t>
            </w:r>
            <w:r w:rsidR="00D93968"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22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CEF8D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42</w:t>
            </w:r>
          </w:p>
        </w:tc>
      </w:tr>
      <w:tr w:rsidR="00122F7F" w:rsidRPr="004D6E05" w14:paraId="357DF32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0337F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7967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A3231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5685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FD227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.281±0.12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DFD3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57A85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182D8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-0.113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5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657AA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1E326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070EE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-0.968</w:t>
            </w:r>
            <w:r w:rsidR="00D93968"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37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7960A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70C0"/>
                <w:sz w:val="18"/>
                <w:szCs w:val="18"/>
              </w:rPr>
              <w:t>0.071</w:t>
            </w:r>
          </w:p>
        </w:tc>
      </w:tr>
      <w:tr w:rsidR="00122F7F" w:rsidRPr="004D6E05" w14:paraId="20D5B6A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E6358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A12AE8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F7C11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B7CC7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2C297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-0.616±0.2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0204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22763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F0282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-0.259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3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B03B3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BE4A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E08FD3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A568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6</w:t>
            </w:r>
          </w:p>
        </w:tc>
      </w:tr>
      <w:tr w:rsidR="00122F7F" w:rsidRPr="004D6E05" w14:paraId="7A427D4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D279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3CC06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67070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85735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64AE9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506±0.24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94ADF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E327C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A2D4D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17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6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8B05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031EB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BDB257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6F6A0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6</w:t>
            </w:r>
          </w:p>
        </w:tc>
      </w:tr>
      <w:tr w:rsidR="00122F7F" w:rsidRPr="004D6E05" w14:paraId="1A38CF74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CC1F1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1DEEC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1B93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0C00C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76F51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220±0.10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6752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852D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E286B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70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0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15A8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AB5B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A5B64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F0D57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122F7F" w:rsidRPr="004D6E05" w14:paraId="140788BE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B5D9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282DB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23085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2CF7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DDB903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34±0.16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F651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5AAE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B06D5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308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7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62172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03F0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E473C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F86E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122F7F" w:rsidRPr="004D6E05" w14:paraId="0662A67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158A5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67D5C2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0644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92942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4AC97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.305±0.16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02C5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5178A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E1B86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-0.312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C2A56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FD2A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505A82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ACF5E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</w:tr>
      <w:tr w:rsidR="00122F7F" w:rsidRPr="004D6E05" w14:paraId="4D06820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8ED4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2F3FF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E7513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467C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AE163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7C69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A9F0E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AF521" w14:textId="77777777" w:rsidR="00122F7F" w:rsidRPr="00294849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230</w:t>
            </w:r>
            <w:r w:rsidR="00E21215" w:rsidRPr="00294849">
              <w:rPr>
                <w:rFonts w:ascii="Calibri" w:eastAsia="Times New Roman" w:hAnsi="Calibri" w:cs="Calibri"/>
                <w:sz w:val="18"/>
                <w:szCs w:val="18"/>
              </w:rPr>
              <w:t>±</w:t>
            </w:r>
            <w:r w:rsidRPr="00294849">
              <w:rPr>
                <w:rFonts w:ascii="Calibri" w:eastAsia="Times New Roman" w:hAnsi="Calibri" w:cs="Calibri"/>
                <w:sz w:val="18"/>
                <w:szCs w:val="18"/>
              </w:rPr>
              <w:t>0.13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EAC38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5C42B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898E3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8E029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122F7F" w:rsidRPr="004D6E05" w14:paraId="362FEEF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6DCF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4715AB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170E3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9770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A8049D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5AFE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B46C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824A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4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2F00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BE8FA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9A27CD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8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F5C26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122F7F" w:rsidRPr="004D6E05" w14:paraId="0E94E05C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E616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1B7BB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6515E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55E1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83E4E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AD9A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FBBE2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B6FC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3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BD192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B263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76E506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3D027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122F7F" w:rsidRPr="004D6E05" w14:paraId="12AA2790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FDB5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r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3DD7F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21BC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3FB34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E51F0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4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2A2A2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0A67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1FCE6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3EC3E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ED3C8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7937B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1CC6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122F7F" w:rsidRPr="004D6E05" w14:paraId="222B1F6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BC8AF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CF748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76A2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07B0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D07C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70FCC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ECFF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BFC1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4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29FE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E08F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A923E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93C4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2</w:t>
            </w:r>
          </w:p>
        </w:tc>
      </w:tr>
      <w:tr w:rsidR="00122F7F" w:rsidRPr="004D6E05" w14:paraId="6C17542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08C8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FD112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70E6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0898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E86FB5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25C0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615A5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D2FD9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1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66E3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F9D1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CA0BB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F4FD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9</w:t>
            </w:r>
          </w:p>
        </w:tc>
      </w:tr>
      <w:tr w:rsidR="00122F7F" w:rsidRPr="004D6E05" w14:paraId="667C0A50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3727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4A64F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F501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124D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6FA180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93915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B179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04A7B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1EEB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50C6C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61B93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8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BCD67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8</w:t>
            </w:r>
          </w:p>
        </w:tc>
      </w:tr>
      <w:tr w:rsidR="00122F7F" w:rsidRPr="004D6E05" w14:paraId="384CD28E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487A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F54E1D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281B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F6C80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5AFF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1D036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19653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4D733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498BD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7DF2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87A4DE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CB51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</w:t>
            </w:r>
          </w:p>
        </w:tc>
      </w:tr>
      <w:tr w:rsidR="00122F7F" w:rsidRPr="004D6E05" w14:paraId="10C6293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6743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45724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FC3B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5045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E3B5C0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064A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E18B8B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B3348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3017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D58E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878BF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5D27A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6</w:t>
            </w:r>
          </w:p>
        </w:tc>
      </w:tr>
      <w:tr w:rsidR="00122F7F" w:rsidRPr="004D6E05" w14:paraId="7B1D5EF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28527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07083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9100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7DBF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E7842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85A8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61C7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E4A2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0FCD6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7BF5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8414B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AAAF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122F7F" w:rsidRPr="004D6E05" w14:paraId="033202BF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1A53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B12C1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0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B5AA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222F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45D8F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E60C2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CAF1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5384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CBF2F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520B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35A3D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A426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122F7F" w:rsidRPr="004D6E05" w14:paraId="53581DC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01C0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5EF1D7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70745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AE52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A6A717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522F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FABF6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CFD2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9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D87FE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AEDC3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42FF07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3E693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</w:tr>
      <w:tr w:rsidR="00122F7F" w:rsidRPr="004D6E05" w14:paraId="113164E7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A51C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rt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A0F366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6664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F4E1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2E7E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82B5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C383F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A99E8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3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32683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41BE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E9627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6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1322F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</w:tr>
      <w:tr w:rsidR="00122F7F" w:rsidRPr="004D6E05" w14:paraId="4B55283B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F8BF7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D6385C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CEC2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B652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A3BD90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AC32F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B74D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2EFB0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0427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E2855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21C6E6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D8482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122F7F" w:rsidRPr="004D6E05" w14:paraId="43BF5D57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5497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0FE82C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A8B3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CBB5C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8F28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DD69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2EA17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F4618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4EBDC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3628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85407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C48B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122F7F" w:rsidRPr="004D6E05" w14:paraId="1E45FF8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CB4E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53479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9ADA0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AB10B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AE0676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8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ADAF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EF50D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CD51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0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6D74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D7A1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0854B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63AA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</w:tr>
      <w:tr w:rsidR="00122F7F" w:rsidRPr="004D6E05" w14:paraId="4F93C8B0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9168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93175F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F4683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EAB2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887E2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1899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96C29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57263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5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1736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95207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A69B7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6631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122F7F" w:rsidRPr="004D6E05" w14:paraId="12AB3E86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86DA4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70EDE6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63603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E87F4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2660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19C0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A63F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A153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6D671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9353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1BB162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0E91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122F7F" w:rsidRPr="004D6E05" w14:paraId="3FF0161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A577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49962B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2BCB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EDB8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8871C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84186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A3D4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FEB13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2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1DA6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83B30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8BE35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5D1D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</w:tr>
      <w:tr w:rsidR="00122F7F" w:rsidRPr="004D6E05" w14:paraId="0EA055C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C939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83319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D152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0850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3C48EA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C61E0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A2D3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62FF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1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AD00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C5AD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95B4F6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3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C067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4</w:t>
            </w:r>
          </w:p>
        </w:tc>
      </w:tr>
      <w:tr w:rsidR="00122F7F" w:rsidRPr="004D6E05" w14:paraId="3EF2E18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0676C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076377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7FCEC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BAC2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79561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A7BD7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D932A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3849B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4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2F9B0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1A47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DE2BD0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1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39D3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5</w:t>
            </w:r>
          </w:p>
        </w:tc>
      </w:tr>
      <w:tr w:rsidR="00122F7F" w:rsidRPr="004D6E05" w14:paraId="34A2A3C0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1F73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6D625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C2345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FB55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CB77A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D79A3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44E49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03156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4</w:t>
            </w:r>
            <w:r w:rsidR="00E21215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8FD5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FCB6A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8AED0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7429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1</w:t>
            </w:r>
          </w:p>
        </w:tc>
      </w:tr>
      <w:tr w:rsidR="00122F7F" w:rsidRPr="004D6E05" w14:paraId="2A6358B4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0D11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Fli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359F8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F526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985B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CD70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26EA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AE1B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2286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5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85127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1723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275084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48BC0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1</w:t>
            </w:r>
          </w:p>
        </w:tc>
      </w:tr>
      <w:tr w:rsidR="00122F7F" w:rsidRPr="004D6E05" w14:paraId="452CFAEB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EAF4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73859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2963F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ED701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F32A3B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A7F28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FD76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C719E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6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A89F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CAAB2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4F7BF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71288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1</w:t>
            </w:r>
          </w:p>
        </w:tc>
      </w:tr>
      <w:tr w:rsidR="00122F7F" w:rsidRPr="004D6E05" w14:paraId="236EE19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A2D97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DB11A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00A7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9F214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CD29D1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9FC2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B847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4AAD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7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CA87A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C38050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E6B2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00CAB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0</w:t>
            </w:r>
          </w:p>
        </w:tc>
      </w:tr>
      <w:tr w:rsidR="00122F7F" w:rsidRPr="004D6E05" w14:paraId="478DF12D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166B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5FA81E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C1751F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B6E12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88C88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63FE7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25285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8A6688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5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C34B6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CF2AF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dk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B13C4B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630A4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0</w:t>
            </w:r>
          </w:p>
        </w:tc>
      </w:tr>
      <w:tr w:rsidR="00122F7F" w:rsidRPr="004D6E05" w14:paraId="7CD9AAB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A2BB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1B88DC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E2C0C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CB72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9C2C10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533F2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AB614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F1ED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4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F976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FBD75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83FB16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43CB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9</w:t>
            </w:r>
          </w:p>
        </w:tc>
      </w:tr>
      <w:tr w:rsidR="00122F7F" w:rsidRPr="004D6E05" w14:paraId="2432425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76385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B6A8B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33EA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72C3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r6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7FF84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223403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20E62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5EC7C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  <w:r w:rsidR="00F2466F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22152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22B1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8B2A7B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97B7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6</w:t>
            </w:r>
          </w:p>
        </w:tc>
      </w:tr>
      <w:tr w:rsidR="00122F7F" w:rsidRPr="004D6E05" w14:paraId="0AC7E6D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281A2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7F8756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7A0D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16311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267C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5218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131946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D49E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8001A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8A43C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8173E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474FA9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</w:t>
            </w:r>
          </w:p>
        </w:tc>
      </w:tr>
      <w:tr w:rsidR="00122F7F" w:rsidRPr="004D6E05" w14:paraId="6D816D1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EF241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484E5D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30E9D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848C27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019C65" w14:textId="77777777" w:rsidR="00122F7F" w:rsidRPr="004D6E05" w:rsidRDefault="00122F7F" w:rsidP="000A34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D99B9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1F173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8B891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D932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412F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F883F8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EB8CB2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</w:tr>
      <w:tr w:rsidR="00122F7F" w:rsidRPr="004D6E05" w14:paraId="439934C6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20E4E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B73D2" w14:textId="77777777" w:rsidR="00122F7F" w:rsidRPr="004D6E05" w:rsidRDefault="00122F7F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6FC95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4A9EF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C80C71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9223F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B920D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EE134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32519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721068" w14:textId="77777777" w:rsidR="00122F7F" w:rsidRPr="004D6E05" w:rsidRDefault="00122F7F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C6936" w14:textId="77777777" w:rsidR="00122F7F" w:rsidRPr="004D6E05" w:rsidRDefault="00122F7F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8CE0CE" w14:textId="77777777" w:rsidR="00122F7F" w:rsidRPr="004D6E05" w:rsidRDefault="00122F7F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2</w:t>
            </w:r>
          </w:p>
        </w:tc>
      </w:tr>
      <w:tr w:rsidR="002D0E38" w:rsidRPr="004D6E05" w14:paraId="6495B3F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8A662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E8272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F2EC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32AB7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A89D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E600E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BC651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E3941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76B0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819B1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28DB36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E96A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6</w:t>
            </w:r>
          </w:p>
        </w:tc>
      </w:tr>
      <w:tr w:rsidR="002D0E38" w:rsidRPr="004D6E05" w14:paraId="4AD83EF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26193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6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A34BCB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9F96A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3010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2A145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C634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59112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F2E84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56B4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B1057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2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C7AE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4D33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8</w:t>
            </w:r>
          </w:p>
        </w:tc>
      </w:tr>
      <w:tr w:rsidR="002D0E38" w:rsidRPr="004D6E05" w14:paraId="4C095E8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3B2D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1FBACA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4DC07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DC2F47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0E7F2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1B50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FB3CB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50A8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81B2E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B974A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BC123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12A32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2D0E38" w:rsidRPr="004D6E05" w14:paraId="697CEED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CB26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D49380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2B61E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8A56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F28C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5B4C0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7F9EA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F7244B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83C1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663F7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9D4413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4934D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1</w:t>
            </w:r>
          </w:p>
        </w:tc>
      </w:tr>
      <w:tr w:rsidR="002D0E38" w:rsidRPr="004D6E05" w14:paraId="765E59A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302D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F20645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7563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E34AF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BF5DB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AFEA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96B2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pe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14A8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50B4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DEAA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a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0A08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B1EE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4</w:t>
            </w:r>
          </w:p>
        </w:tc>
      </w:tr>
      <w:tr w:rsidR="002D0E38" w:rsidRPr="004D6E05" w14:paraId="0E85FDF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2BA5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D4089B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5AEA1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D34EA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CE50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6C577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4B3C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xna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24FBC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C9A2B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74CC0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C5130C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884A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2D0E38" w:rsidRPr="004D6E05" w14:paraId="68F9ECB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6BE96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E51E7B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7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F324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C855E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93B09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EB7E5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B44B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7402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3CED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F2BEF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4A754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E428B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2D0E38" w:rsidRPr="004D6E05" w14:paraId="7A93D87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FAD6D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11A078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600A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94A1A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B1F9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7070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522A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E7632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3931B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35BD6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B01CE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1361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8</w:t>
            </w:r>
          </w:p>
        </w:tc>
      </w:tr>
      <w:tr w:rsidR="002D0E38" w:rsidRPr="004D6E05" w14:paraId="37EF81B7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E4CA4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r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0559E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5149B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6D27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5144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276A4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48C6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gfd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AC26C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1B13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8F1F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582A5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C09C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</w:t>
            </w:r>
          </w:p>
        </w:tc>
      </w:tr>
      <w:tr w:rsidR="002D0E38" w:rsidRPr="004D6E05" w14:paraId="59035FB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0175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BE727" w14:textId="77777777" w:rsidR="002D0E38" w:rsidRPr="004D6E05" w:rsidRDefault="002D0E38" w:rsidP="00E6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FFA3E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3F9B9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403B4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2E192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9017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AAA9F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404E8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291A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6A7502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7903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6</w:t>
            </w:r>
          </w:p>
        </w:tc>
      </w:tr>
      <w:tr w:rsidR="002D0E38" w:rsidRPr="004D6E05" w14:paraId="3682593E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7B1CD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E0A2C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8F7F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D076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3053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FBEB4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E6DB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is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430A3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EC0E5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EED1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0A116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B517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5</w:t>
            </w:r>
          </w:p>
        </w:tc>
      </w:tr>
      <w:tr w:rsidR="002D0E38" w:rsidRPr="004D6E05" w14:paraId="45CF846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6785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627845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ACB56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B8DF9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6077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8F36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DEF02A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0601D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63FEB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30A06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77AE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2825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5</w:t>
            </w:r>
          </w:p>
        </w:tc>
      </w:tr>
      <w:tr w:rsidR="002D0E38" w:rsidRPr="004D6E05" w14:paraId="6E56E7F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6FE6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2A2B28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6556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823C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108F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92DC9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25E21A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sig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FD756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D4F18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43C35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9595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520C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5</w:t>
            </w:r>
          </w:p>
        </w:tc>
      </w:tr>
      <w:tr w:rsidR="002D0E38" w:rsidRPr="004D6E05" w14:paraId="111E491B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0D52E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365D3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6490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CC1F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B4AC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20606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200EEA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E8EE44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09769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6D75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k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1158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B4AB5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5</w:t>
            </w:r>
          </w:p>
        </w:tc>
      </w:tr>
      <w:tr w:rsidR="002D0E38" w:rsidRPr="004D6E05" w14:paraId="5AA42BB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7472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A0B147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BDC70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980B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1C655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7B70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5893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CEF978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456AC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F1E2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tf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3A1C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2BF5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2D0E38" w:rsidRPr="004D6E05" w14:paraId="263BACEE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2E496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C39FAE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1C22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3552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B7599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3EEB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895B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33E3F9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BD892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41BEC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mp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F01CC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8BE0C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2D0E38" w:rsidRPr="004D6E05" w14:paraId="58D89F4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65F07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7D6EF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8D5B6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F84A5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k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805C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1282F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788E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D2A0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92AD1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06C43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A3282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96C9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7</w:t>
            </w:r>
          </w:p>
        </w:tc>
      </w:tr>
      <w:tr w:rsidR="002D0E38" w:rsidRPr="004D6E05" w14:paraId="3CAEE7B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630AE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ap29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65540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21527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656D6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220D6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8761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6419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902344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A5AB8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1A93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48628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B7FB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2</w:t>
            </w:r>
          </w:p>
        </w:tc>
      </w:tr>
      <w:tr w:rsidR="002D0E38" w:rsidRPr="004D6E05" w14:paraId="08A1D13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FB603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p3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6486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4D3B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AD8CA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B97F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1F61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A808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ma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1D9B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B1CE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16DD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f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7F9E5B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AED6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</w:tr>
      <w:tr w:rsidR="002D0E38" w:rsidRPr="004D6E05" w14:paraId="6EBCD640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34A0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BA05F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42E5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525A3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5B693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E1213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38BC7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ll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61A8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C365B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22B0D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71641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4D6F8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</w:tr>
      <w:tr w:rsidR="002D0E38" w:rsidRPr="004D6E05" w14:paraId="50376FD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43C4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b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394057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662D8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EACA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61629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11483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0BAF9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o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5BC5E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C4733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85746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ah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CE6DE6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5B076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</w:tr>
      <w:tr w:rsidR="002D0E38" w:rsidRPr="004D6E05" w14:paraId="584A1F1F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AE6F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6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0AA934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A214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AB41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B013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B4DC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4F76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tgb1bp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F5334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BC9EB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223C6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743EC4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98CF0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</w:tr>
      <w:tr w:rsidR="002D0E38" w:rsidRPr="004D6E05" w14:paraId="21480944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98C63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94A01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98E54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0914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F1813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F71F1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70250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491A18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AC61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0D284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CE3AA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CE7D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5</w:t>
            </w:r>
          </w:p>
        </w:tc>
      </w:tr>
      <w:tr w:rsidR="002D0E38" w:rsidRPr="004D6E05" w14:paraId="784A953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98327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4a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50B58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1226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32D2A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pbb1ip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C7C10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4444F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17810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tch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BE4263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59D1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676B7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93A43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F480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5</w:t>
            </w:r>
          </w:p>
        </w:tc>
      </w:tr>
      <w:tr w:rsidR="002D0E38" w:rsidRPr="004D6E05" w14:paraId="2A1028AE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4B886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dx5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BC58B1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A35B8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FA88E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gf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63F24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30D4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32059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0D1153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E821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B12CC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a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0B81F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45C9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1</w:t>
            </w:r>
          </w:p>
        </w:tc>
      </w:tr>
      <w:tr w:rsidR="002D0E38" w:rsidRPr="004D6E05" w14:paraId="2F4A748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5544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B01DEA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84AD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DCC43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1751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D4A81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40C2C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st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C85EF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2B0C8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8C3D5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19B8C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4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D1738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6</w:t>
            </w:r>
          </w:p>
        </w:tc>
      </w:tr>
      <w:tr w:rsidR="002D0E38" w:rsidRPr="004D6E05" w14:paraId="308E99A6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64975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sf1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0E9E9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7440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A72E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87BD8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E85D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E1398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81741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0E92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0DADD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rsf12a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34382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1BEB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2D0E38" w:rsidRPr="004D6E05" w14:paraId="580EA0B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A931F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m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EFE26C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E1A7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D9D07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1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1E8C7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FE9B8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140A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bb4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AA38F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16AB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877FB7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B60C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C8F3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2D0E38" w:rsidRPr="004D6E05" w14:paraId="09667F3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38A31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56094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7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6E29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F5FA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551DE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68DC0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E638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CCB0C4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A64C0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BFC06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dpr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45D030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0C37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2D0E38" w:rsidRPr="004D6E05" w14:paraId="58B04F12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2B77E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vrl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3128F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0BE2A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02C6F5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9777E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EA22C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0024A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8A52F7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9D87B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6CB4A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C1CF9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D06B4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6</w:t>
            </w:r>
          </w:p>
        </w:tc>
      </w:tr>
      <w:tr w:rsidR="002D0E38" w:rsidRPr="004D6E05" w14:paraId="6C2387F1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63C1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BC39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1BB9F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BB376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g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48C34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2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9683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000D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4DF3E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93BC8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4D42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t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3A88D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A1A42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2</w:t>
            </w:r>
          </w:p>
        </w:tc>
      </w:tr>
      <w:tr w:rsidR="002D0E38" w:rsidRPr="004D6E05" w14:paraId="35365D87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231AA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b1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C2DE2D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6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D225D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025324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C621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8C20A4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CCF8F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77D6D9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A28B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98F5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CA452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89B9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2</w:t>
            </w:r>
          </w:p>
        </w:tc>
      </w:tr>
      <w:tr w:rsidR="002D0E38" w:rsidRPr="004D6E05" w14:paraId="20714A8A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EE42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nf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46DE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A95C2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40890E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ox2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6857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C47C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B8E8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in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C822C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EAA2DA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766361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fikkn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F6671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99CD99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1</w:t>
            </w:r>
          </w:p>
        </w:tc>
      </w:tr>
      <w:tr w:rsidR="002D0E38" w:rsidRPr="004D6E05" w14:paraId="36E661BF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454F7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5B4E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FA291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06EDB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p2k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9315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767A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FFAE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28970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37BD9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12AF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8A08C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801D0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1</w:t>
            </w:r>
          </w:p>
        </w:tc>
      </w:tr>
      <w:tr w:rsidR="002D0E38" w:rsidRPr="004D6E05" w14:paraId="7ABCCFF9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40ABE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0EF297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8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7D5D80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78DEC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065148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8EF5B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33260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A06F2E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7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62BE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5FF27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mn</w:t>
            </w:r>
            <w:proofErr w:type="spellEnd"/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E4E6F6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7D6C9F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</w:tr>
      <w:tr w:rsidR="002D0E38" w:rsidRPr="004D6E05" w14:paraId="564AE388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8376D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1r2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73322F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58F643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EC433A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stl3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BEE9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9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5C437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4D95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rl</w:t>
            </w:r>
            <w:proofErr w:type="spellEnd"/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629F6B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5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8AAA47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B360E6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es1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9421B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6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9C4A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4</w:t>
            </w:r>
          </w:p>
        </w:tc>
      </w:tr>
      <w:tr w:rsidR="002D0E38" w:rsidRPr="004D6E05" w14:paraId="106D36E5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07CB9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a2r</w:t>
            </w:r>
          </w:p>
        </w:tc>
        <w:tc>
          <w:tcPr>
            <w:tcW w:w="121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1980D9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634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70D261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95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43D35D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108802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0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E538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170842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17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A4A36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2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633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1E18B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995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7CE9F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f2</w:t>
            </w:r>
          </w:p>
        </w:tc>
        <w:tc>
          <w:tcPr>
            <w:tcW w:w="1267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E79EF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26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88AD4D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</w:tr>
      <w:tr w:rsidR="002D0E38" w:rsidRPr="004D6E05" w14:paraId="38F64493" w14:textId="77777777" w:rsidTr="00C64B98">
        <w:trPr>
          <w:gridAfter w:val="1"/>
          <w:wAfter w:w="9" w:type="dxa"/>
          <w:trHeight w:hRule="exact" w:val="298"/>
          <w:jc w:val="center"/>
        </w:trPr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FB373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F42ED3" w14:textId="77777777" w:rsidR="002D0E38" w:rsidRPr="004D6E05" w:rsidRDefault="002D0E38" w:rsidP="006251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52BA5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582E5B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xo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F75BF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</w:t>
            </w:r>
            <w:r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FAC6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D6DD69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9031A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F8BCF6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75EBE8" w14:textId="77777777" w:rsidR="002D0E38" w:rsidRPr="004D6E05" w:rsidRDefault="002D0E38" w:rsidP="007E51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E7E225" w14:textId="77777777" w:rsidR="002D0E38" w:rsidRPr="004D6E05" w:rsidRDefault="002D0E38" w:rsidP="00D939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1</w:t>
            </w:r>
            <w:r w:rsidR="00D93968" w:rsidRPr="004D6E05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±</w:t>
            </w: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DB8E7E" w14:textId="77777777" w:rsidR="002D0E38" w:rsidRPr="004D6E05" w:rsidRDefault="002D0E38" w:rsidP="007E51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D6E0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4</w:t>
            </w:r>
          </w:p>
        </w:tc>
      </w:tr>
      <w:tr w:rsidR="001F64A8" w:rsidRPr="004D6E05" w14:paraId="59EE1528" w14:textId="77777777" w:rsidTr="00C64B98">
        <w:trPr>
          <w:trHeight w:hRule="exact" w:val="640"/>
          <w:jc w:val="center"/>
        </w:trPr>
        <w:tc>
          <w:tcPr>
            <w:tcW w:w="1140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A02667" w14:textId="7AAC48F6" w:rsidR="00C64B98" w:rsidRPr="00C64B98" w:rsidRDefault="001F64A8" w:rsidP="001F64A8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*- </w:t>
            </w:r>
            <w:r w:rsidR="005632B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DR: false discovery rate,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dentified as </w:t>
            </w:r>
            <w:r w:rsidRPr="00A901F5">
              <w:rPr>
                <w:rFonts w:ascii="Calibri" w:hAnsi="Calibri" w:cs="Calibri"/>
                <w:color w:val="000000"/>
                <w:sz w:val="18"/>
                <w:szCs w:val="18"/>
              </w:rPr>
              <w:t>increased (red) or decreased (blue)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pared to</w:t>
            </w:r>
            <w:r w:rsidR="00B6027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otype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Ab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A901F5">
              <w:rPr>
                <w:rFonts w:ascii="Calibri" w:hAnsi="Calibri" w:cs="Calibri"/>
                <w:color w:val="000000"/>
                <w:sz w:val="18"/>
                <w:szCs w:val="18"/>
              </w:rPr>
              <w:t>at each timepoin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C64B9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Grayed cells indicate proteins common to both 2d and 5d.</w:t>
            </w:r>
          </w:p>
        </w:tc>
      </w:tr>
    </w:tbl>
    <w:p w14:paraId="5AB19C35" w14:textId="77777777" w:rsidR="007E51FF" w:rsidRPr="0009220F" w:rsidRDefault="007E51FF" w:rsidP="0009220F">
      <w:pPr>
        <w:rPr>
          <w:sz w:val="2"/>
          <w:szCs w:val="2"/>
        </w:rPr>
      </w:pPr>
    </w:p>
    <w:sectPr w:rsidR="007E51FF" w:rsidRPr="0009220F" w:rsidSect="00F77FB0">
      <w:pgSz w:w="12240" w:h="15840" w:code="1"/>
      <w:pgMar w:top="576" w:right="720" w:bottom="576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gutterAtTop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1FF"/>
    <w:rsid w:val="00082AA6"/>
    <w:rsid w:val="0009220F"/>
    <w:rsid w:val="000A34AF"/>
    <w:rsid w:val="000B0D60"/>
    <w:rsid w:val="00122F7F"/>
    <w:rsid w:val="00171AA5"/>
    <w:rsid w:val="00186EFA"/>
    <w:rsid w:val="001A0529"/>
    <w:rsid w:val="001F64A8"/>
    <w:rsid w:val="001F78E4"/>
    <w:rsid w:val="0023487F"/>
    <w:rsid w:val="00250149"/>
    <w:rsid w:val="00252983"/>
    <w:rsid w:val="002731DA"/>
    <w:rsid w:val="002762BC"/>
    <w:rsid w:val="00294849"/>
    <w:rsid w:val="002C7198"/>
    <w:rsid w:val="002D0E38"/>
    <w:rsid w:val="003C63AB"/>
    <w:rsid w:val="003F5D08"/>
    <w:rsid w:val="0041534C"/>
    <w:rsid w:val="00484691"/>
    <w:rsid w:val="004936CF"/>
    <w:rsid w:val="004D6E05"/>
    <w:rsid w:val="00511629"/>
    <w:rsid w:val="00517977"/>
    <w:rsid w:val="005632BF"/>
    <w:rsid w:val="00580EE1"/>
    <w:rsid w:val="0060523D"/>
    <w:rsid w:val="006251D6"/>
    <w:rsid w:val="00664A51"/>
    <w:rsid w:val="007E51FF"/>
    <w:rsid w:val="008665A7"/>
    <w:rsid w:val="00872BC5"/>
    <w:rsid w:val="00890077"/>
    <w:rsid w:val="008A5B17"/>
    <w:rsid w:val="00905446"/>
    <w:rsid w:val="009065EF"/>
    <w:rsid w:val="009F354B"/>
    <w:rsid w:val="00B23E0A"/>
    <w:rsid w:val="00B60276"/>
    <w:rsid w:val="00B75255"/>
    <w:rsid w:val="00C0171C"/>
    <w:rsid w:val="00C05AC6"/>
    <w:rsid w:val="00C40CC2"/>
    <w:rsid w:val="00C64B98"/>
    <w:rsid w:val="00D53C25"/>
    <w:rsid w:val="00D93968"/>
    <w:rsid w:val="00DB538E"/>
    <w:rsid w:val="00DD3F3A"/>
    <w:rsid w:val="00DD3FB8"/>
    <w:rsid w:val="00E21215"/>
    <w:rsid w:val="00E60DC4"/>
    <w:rsid w:val="00EE56DD"/>
    <w:rsid w:val="00F0358D"/>
    <w:rsid w:val="00F2466F"/>
    <w:rsid w:val="00F7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7F863"/>
  <w15:chartTrackingRefBased/>
  <w15:docId w15:val="{3144F702-447A-43F2-B119-79A6969BE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7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24</Words>
  <Characters>811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9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zhong, Cui (NIH/CC/CCMD) [E]</dc:creator>
  <cp:keywords/>
  <dc:description/>
  <cp:lastModifiedBy>Ellie Masterman</cp:lastModifiedBy>
  <cp:revision>6</cp:revision>
  <dcterms:created xsi:type="dcterms:W3CDTF">2023-08-28T19:11:00Z</dcterms:created>
  <dcterms:modified xsi:type="dcterms:W3CDTF">2023-12-20T17:15:00Z</dcterms:modified>
</cp:coreProperties>
</file>